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0442FB" w:rsidRDefault="000442FB" w:rsidP="002E5EAC">
      <w:pPr>
        <w:spacing w:line="234" w:lineRule="auto"/>
        <w:ind w:left="420" w:right="760"/>
        <w:rPr>
          <w:rFonts w:ascii="Times New Roman" w:eastAsia="Times New Roman" w:hAnsi="Times New Roman"/>
          <w:b/>
          <w:sz w:val="22"/>
        </w:rPr>
      </w:pPr>
      <w:bookmarkStart w:id="0" w:name="page1"/>
      <w:bookmarkEnd w:id="0"/>
      <w:r>
        <w:rPr>
          <w:rFonts w:ascii="Times New Roman" w:eastAsia="Times New Roman" w:hAnsi="Times New Roman"/>
          <w:b/>
          <w:sz w:val="22"/>
        </w:rPr>
        <w:t>PRISMA NMA Checklist of Items to Include When Reporting A Systematic Review Involving a Network Meta-analysis</w:t>
      </w:r>
    </w:p>
    <w:p w:rsidR="000442FB" w:rsidRDefault="000442FB">
      <w:pPr>
        <w:spacing w:line="237" w:lineRule="exact"/>
        <w:rPr>
          <w:rFonts w:ascii="Times New Roman" w:eastAsia="Times New Roman" w:hAnsi="Times New Roman"/>
          <w:sz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2060"/>
        <w:gridCol w:w="800"/>
        <w:gridCol w:w="5840"/>
        <w:gridCol w:w="1200"/>
      </w:tblGrid>
      <w:tr w:rsidR="000442FB">
        <w:trPr>
          <w:trHeight w:val="255"/>
        </w:trPr>
        <w:tc>
          <w:tcPr>
            <w:tcW w:w="20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ind w:left="44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ection/Topic</w:t>
            </w:r>
          </w:p>
        </w:tc>
        <w:tc>
          <w:tcPr>
            <w:tcW w:w="8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ind w:left="22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Item</w:t>
            </w:r>
          </w:p>
        </w:tc>
        <w:tc>
          <w:tcPr>
            <w:tcW w:w="58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ind w:left="222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Checklist Item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ind w:left="14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Reported</w:t>
            </w:r>
          </w:p>
        </w:tc>
      </w:tr>
      <w:tr w:rsidR="000442FB">
        <w:trPr>
          <w:trHeight w:val="254"/>
        </w:trPr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3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#</w:t>
            </w:r>
          </w:p>
        </w:tc>
        <w:tc>
          <w:tcPr>
            <w:tcW w:w="5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14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on Page #</w:t>
            </w:r>
          </w:p>
        </w:tc>
      </w:tr>
      <w:tr w:rsidR="000442FB">
        <w:trPr>
          <w:trHeight w:val="24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41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TITLE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74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0442FB">
        <w:trPr>
          <w:trHeight w:val="245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itle</w:t>
            </w: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45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 xml:space="preserve">Identify the report as a systematic review </w:t>
            </w:r>
            <w:r>
              <w:rPr>
                <w:rFonts w:ascii="Times New Roman" w:eastAsia="Times New Roman" w:hAnsi="Times New Roman"/>
                <w:i/>
                <w:sz w:val="22"/>
              </w:rPr>
              <w:t>incorporating a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Pr="00385D6F" w:rsidRDefault="00385D6F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1</w:t>
            </w:r>
          </w:p>
        </w:tc>
      </w:tr>
      <w:tr w:rsidR="000442FB">
        <w:trPr>
          <w:trHeight w:val="259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network meta-analysis (or related form of meta-analysis)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574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BSTRACT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442FB">
        <w:trPr>
          <w:trHeight w:val="319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ructured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ovide a structured summary including, as applicable: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385D6F" w:rsidRDefault="00CB1968" w:rsidP="00CB1968">
            <w:pPr>
              <w:spacing w:line="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 w:rsidR="00A84CF1">
              <w:rPr>
                <w:rFonts w:ascii="Times New Roman" w:hAnsi="Times New Roman" w:hint="eastAsia"/>
                <w:sz w:val="24"/>
              </w:rPr>
              <w:t>-</w:t>
            </w: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ummary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 xml:space="preserve">Background: </w:t>
            </w:r>
            <w:r>
              <w:rPr>
                <w:rFonts w:ascii="Times New Roman" w:eastAsia="Times New Roman" w:hAnsi="Times New Roman"/>
                <w:sz w:val="22"/>
              </w:rPr>
              <w:t>main objectives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385D6F" w:rsidRDefault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2</w:t>
            </w: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 xml:space="preserve">Methods: </w:t>
            </w:r>
            <w:r>
              <w:rPr>
                <w:rFonts w:ascii="Times New Roman" w:eastAsia="Times New Roman" w:hAnsi="Times New Roman"/>
                <w:sz w:val="22"/>
              </w:rPr>
              <w:t>data sources; study eligibility criteria, participants,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385D6F" w:rsidRDefault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2</w:t>
            </w: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ind w:left="26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 xml:space="preserve">and interventions; study appraisal; and </w:t>
            </w:r>
            <w:r>
              <w:rPr>
                <w:rFonts w:ascii="Times New Roman" w:eastAsia="Times New Roman" w:hAnsi="Times New Roman"/>
                <w:i/>
                <w:sz w:val="22"/>
              </w:rPr>
              <w:t>synthesis methods,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6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such as network meta-analysis.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5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ind w:left="2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 xml:space="preserve">Results: </w:t>
            </w:r>
            <w:r>
              <w:rPr>
                <w:rFonts w:ascii="Times New Roman" w:eastAsia="Times New Roman" w:hAnsi="Times New Roman"/>
                <w:sz w:val="22"/>
              </w:rPr>
              <w:t>number of studies and participants identified;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A84CF1" w:rsidRDefault="00CB1968">
            <w:pPr>
              <w:spacing w:line="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ummary estimates with corresponding confidence/credible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6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 xml:space="preserve">intervals; </w:t>
            </w:r>
            <w:r>
              <w:rPr>
                <w:rFonts w:ascii="Times New Roman" w:eastAsia="Times New Roman" w:hAnsi="Times New Roman"/>
                <w:i/>
                <w:sz w:val="22"/>
              </w:rPr>
              <w:t>treatment rankings may also be discussed. Authors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6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may choose to summarize pairwise comparisons against a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6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chosen treatment included in their analyses for brevity.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 xml:space="preserve">Discussion/Conclusions: </w:t>
            </w:r>
            <w:r>
              <w:rPr>
                <w:rFonts w:ascii="Times New Roman" w:eastAsia="Times New Roman" w:hAnsi="Times New Roman"/>
                <w:sz w:val="22"/>
              </w:rPr>
              <w:t>limitations; conclusions and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385D6F" w:rsidRDefault="00CB1968">
            <w:pPr>
              <w:spacing w:line="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mplications of findings.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 xml:space="preserve">Other: </w:t>
            </w:r>
            <w:r>
              <w:rPr>
                <w:rFonts w:ascii="Times New Roman" w:eastAsia="Times New Roman" w:hAnsi="Times New Roman"/>
                <w:sz w:val="22"/>
              </w:rPr>
              <w:t>primary source of funding; systematic review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egistration number with registry name.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665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INTRODUCTION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442FB">
        <w:trPr>
          <w:trHeight w:val="158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0442FB">
        <w:trPr>
          <w:trHeight w:val="245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ationale</w:t>
            </w: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3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escribe the rationale for the review in the context of what is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Pr="00385D6F" w:rsidRDefault="00CB1968" w:rsidP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3</w:t>
            </w:r>
            <w:r w:rsidR="00A84CF1">
              <w:rPr>
                <w:rFonts w:ascii="Times New Roman" w:hAnsi="Times New Roman" w:hint="eastAsia"/>
                <w:sz w:val="21"/>
              </w:rPr>
              <w:t>-</w:t>
            </w:r>
            <w:r>
              <w:rPr>
                <w:rFonts w:ascii="Times New Roman" w:hAnsi="Times New Roman" w:hint="eastAsia"/>
                <w:sz w:val="21"/>
              </w:rPr>
              <w:t>4</w:t>
            </w: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lready known</w:t>
            </w:r>
            <w:r>
              <w:rPr>
                <w:rFonts w:ascii="Times New Roman" w:eastAsia="Times New Roman" w:hAnsi="Times New Roman"/>
                <w:i/>
                <w:sz w:val="22"/>
              </w:rPr>
              <w:t>, including mention of why a network meta-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62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analysis has been conducted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45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Objectives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4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ovide an explicit statement of questions being addressed,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385D6F" w:rsidRDefault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4</w:t>
            </w: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with reference to participants, interventions, comparisons,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outcomes, and study design (PICOS).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511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METHODS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442FB">
        <w:trPr>
          <w:trHeight w:val="319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442FB">
        <w:trPr>
          <w:trHeight w:val="245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otocol and</w:t>
            </w: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ndicate whether a review protocol exists and if and where it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Pr="009369C7" w:rsidRDefault="00CB1968" w:rsidP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4</w:t>
            </w:r>
            <w:r w:rsidR="00DB13BA">
              <w:rPr>
                <w:rFonts w:ascii="Times New Roman" w:hAnsi="Times New Roman" w:hint="eastAsia"/>
                <w:sz w:val="21"/>
              </w:rPr>
              <w:t>-</w:t>
            </w:r>
            <w:r>
              <w:rPr>
                <w:rFonts w:ascii="Times New Roman" w:hAnsi="Times New Roman" w:hint="eastAsia"/>
                <w:sz w:val="21"/>
              </w:rPr>
              <w:t>5</w:t>
            </w: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egistration</w:t>
            </w: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can be accessed (e.g., Web address); and, if available, provide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egistration information, including registration number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45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ligibility criteria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6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pecify study characteristics (e.g., PICOS, length of follow-up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9369C7" w:rsidRDefault="00CB1968" w:rsidP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5</w:t>
            </w:r>
            <w:r w:rsidR="00DB13BA">
              <w:rPr>
                <w:rFonts w:ascii="Times New Roman" w:hAnsi="Times New Roman" w:hint="eastAsia"/>
                <w:sz w:val="21"/>
              </w:rPr>
              <w:t>-</w:t>
            </w:r>
            <w:r>
              <w:rPr>
                <w:rFonts w:ascii="Times New Roman" w:hAnsi="Times New Roman" w:hint="eastAsia"/>
                <w:sz w:val="21"/>
              </w:rPr>
              <w:t>6</w:t>
            </w: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nd report characteristics (e.g., years considered, language,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ublication status) used as criteria for eligibility, giving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3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 xml:space="preserve">rationale. </w:t>
            </w:r>
            <w:r>
              <w:rPr>
                <w:rFonts w:ascii="Times New Roman" w:eastAsia="Times New Roman" w:hAnsi="Times New Roman"/>
                <w:i/>
                <w:sz w:val="22"/>
              </w:rPr>
              <w:t>Clearly describe eligible treatments included in the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treatment network, and note whether any have been clustered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5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or merged into the same node (with justification).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49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48" w:lineRule="exact"/>
              <w:ind w:left="280"/>
              <w:rPr>
                <w:rFonts w:ascii="Times New Roman" w:eastAsia="Times New Roman" w:hAnsi="Times New Roman"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w w:val="99"/>
                <w:sz w:val="22"/>
              </w:rPr>
              <w:t>Information sources</w:t>
            </w: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248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7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48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escribe all information sources (e.g., databases with dates of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Pr="009369C7" w:rsidRDefault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5</w:t>
            </w: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coverage, contact with study authors to identify additional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udies) in the search and date last searched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45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earch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8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esent full electronic search strategy for at least one database,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9369C7" w:rsidRDefault="00CB1968" w:rsidP="00BA4A43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5</w:t>
            </w:r>
          </w:p>
        </w:tc>
      </w:tr>
      <w:tr w:rsidR="000442FB">
        <w:trPr>
          <w:trHeight w:val="257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1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ncluding any limits used, such that it could be repeated.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0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49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udy selection</w:t>
            </w: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249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9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49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ate the process for selecting studies (i.e., screening,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Pr="009369C7" w:rsidRDefault="00CB1968" w:rsidP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5</w:t>
            </w:r>
            <w:r w:rsidR="009369C7">
              <w:rPr>
                <w:rFonts w:ascii="Times New Roman" w:hAnsi="Times New Roman" w:hint="eastAsia"/>
                <w:sz w:val="21"/>
              </w:rPr>
              <w:t>-</w:t>
            </w:r>
            <w:r>
              <w:rPr>
                <w:rFonts w:ascii="Times New Roman" w:hAnsi="Times New Roman" w:hint="eastAsia"/>
                <w:sz w:val="21"/>
              </w:rPr>
              <w:t>6</w:t>
            </w:r>
          </w:p>
        </w:tc>
      </w:tr>
      <w:tr w:rsidR="000442FB">
        <w:trPr>
          <w:trHeight w:val="259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ligibility, included in systematic review, and, if applicable,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72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:rsidR="000442FB" w:rsidRDefault="000442FB">
      <w:pPr>
        <w:rPr>
          <w:rFonts w:ascii="Times New Roman" w:eastAsia="Times New Roman" w:hAnsi="Times New Roman"/>
          <w:sz w:val="6"/>
        </w:rPr>
        <w:sectPr w:rsidR="000442FB">
          <w:pgSz w:w="12240" w:h="15840"/>
          <w:pgMar w:top="1002" w:right="1320" w:bottom="998" w:left="1020" w:header="0" w:footer="0" w:gutter="0"/>
          <w:cols w:space="0" w:equalWidth="0">
            <w:col w:w="9900"/>
          </w:cols>
          <w:docGrid w:linePitch="360"/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2060"/>
        <w:gridCol w:w="830"/>
        <w:gridCol w:w="5790"/>
        <w:gridCol w:w="20"/>
        <w:gridCol w:w="1200"/>
      </w:tblGrid>
      <w:tr w:rsidR="000442FB">
        <w:trPr>
          <w:trHeight w:val="253"/>
        </w:trPr>
        <w:tc>
          <w:tcPr>
            <w:tcW w:w="2060" w:type="dxa"/>
            <w:shd w:val="clear" w:color="auto" w:fill="D9D9D9"/>
            <w:vAlign w:val="bottom"/>
          </w:tcPr>
          <w:p w:rsidR="000442FB" w:rsidRDefault="0069534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  <w:bookmarkStart w:id="1" w:name="page2"/>
            <w:bookmarkEnd w:id="1"/>
            <w:r w:rsidRPr="00695345">
              <w:rPr>
                <w:rFonts w:ascii="Times New Roman" w:eastAsia="Times New Roman" w:hAnsi="Times New Roman"/>
                <w:sz w:val="6"/>
              </w:rPr>
              <w:lastRenderedPageBreak/>
              <w:pict>
                <v:line id="_x0000_s1026" style="position:absolute;z-index:-251659776;mso-position-horizontal-relative:page;mso-position-vertical-relative:page" from="485.35pt,49.65pt" to="485.35pt,717.45pt" o:allowincell="f" o:userdrawn="t" strokeweight=".16931mm">
                  <w10:wrap anchorx="page" anchory="page"/>
                </v:line>
              </w:pict>
            </w: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ncluded in the meta-analysis).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326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442FB">
        <w:trPr>
          <w:trHeight w:val="246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46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ata collection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246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0</w:t>
            </w: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246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escribe method of data extraction from reports (e.g., piloted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9369C7" w:rsidRDefault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6</w:t>
            </w: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ocess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forms, independently, in duplicate) and any processes for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7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obtaining and confirming data from investigators.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0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49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ata items</w:t>
            </w: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249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1</w:t>
            </w: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249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List and define all variables for which data were sought (e.g.,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Pr="009369C7" w:rsidRDefault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5</w:t>
            </w: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ICOS, funding sources) and any assumptions and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implifications made.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0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50" w:lineRule="exac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Geometry of the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250" w:lineRule="exact"/>
              <w:ind w:left="2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1</w:t>
            </w: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escribe methods used to explore the geometry of th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467959" w:rsidRDefault="00CB1968" w:rsidP="00F16673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7</w:t>
            </w: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network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247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reatment network under study and potential biases related to it.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0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249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his should include how the evidence base has been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graphically summarized for presentation, and what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characteristics were compiled and used to describe the evidenc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5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base to readers.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49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48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isk of bias within</w:t>
            </w: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248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2</w:t>
            </w: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248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escribe methods used for assessing risk of bias of individual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Pr="00467959" w:rsidRDefault="00CB1968" w:rsidP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6</w:t>
            </w:r>
            <w:r w:rsidR="00BE137A">
              <w:rPr>
                <w:rFonts w:ascii="Times New Roman" w:hAnsi="Times New Roman" w:hint="eastAsia"/>
                <w:sz w:val="21"/>
              </w:rPr>
              <w:t>-</w:t>
            </w:r>
            <w:r>
              <w:rPr>
                <w:rFonts w:ascii="Times New Roman" w:hAnsi="Times New Roman" w:hint="eastAsia"/>
                <w:sz w:val="21"/>
              </w:rPr>
              <w:t>7</w:t>
            </w:r>
          </w:p>
        </w:tc>
      </w:tr>
      <w:tr w:rsidR="000442FB">
        <w:trPr>
          <w:trHeight w:val="260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ndividual studies</w:t>
            </w: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ind w:left="50"/>
              <w:rPr>
                <w:rFonts w:ascii="Times New Roman" w:eastAsia="Times New Roman" w:hAnsi="Times New Roman"/>
                <w:sz w:val="22"/>
                <w:highlight w:val="lightGray"/>
              </w:rPr>
            </w:pPr>
            <w:r>
              <w:rPr>
                <w:rFonts w:ascii="Times New Roman" w:eastAsia="Times New Roman" w:hAnsi="Times New Roman"/>
                <w:sz w:val="22"/>
                <w:highlight w:val="lightGray"/>
              </w:rPr>
              <w:t>studies (including specification of whether this was done at th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47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247" w:lineRule="exact"/>
              <w:ind w:left="50"/>
              <w:rPr>
                <w:rFonts w:ascii="Times New Roman" w:eastAsia="Times New Roman" w:hAnsi="Times New Roman"/>
                <w:sz w:val="22"/>
                <w:highlight w:val="lightGray"/>
              </w:rPr>
            </w:pPr>
            <w:r>
              <w:rPr>
                <w:rFonts w:ascii="Times New Roman" w:eastAsia="Times New Roman" w:hAnsi="Times New Roman"/>
                <w:sz w:val="22"/>
                <w:highlight w:val="lightGray"/>
              </w:rPr>
              <w:t>study or outcome level), and how this information is to be used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n any data synthesis.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45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ummary measures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3</w:t>
            </w: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ate the principal summary measures (e.g., risk ratio,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467959" w:rsidRDefault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7</w:t>
            </w: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5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 xml:space="preserve">difference in means). </w:t>
            </w:r>
            <w:r>
              <w:rPr>
                <w:rFonts w:ascii="Times New Roman" w:eastAsia="Times New Roman" w:hAnsi="Times New Roman"/>
                <w:i/>
                <w:sz w:val="22"/>
              </w:rPr>
              <w:t>Also describe the use of additional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5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summary measures assessed, such as treatment rankings and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5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surface under the cumulative ranking curve (SUCRA) values,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5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as well as modified approaches used to present summary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7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5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findings from meta-analyses.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0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49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lanned methods of</w:t>
            </w: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249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4</w:t>
            </w: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249" w:lineRule="exact"/>
              <w:ind w:left="50"/>
              <w:rPr>
                <w:rFonts w:ascii="Times New Roman" w:eastAsia="Times New Roman" w:hAnsi="Times New Roman"/>
                <w:sz w:val="22"/>
                <w:highlight w:val="lightGray"/>
              </w:rPr>
            </w:pPr>
            <w:r>
              <w:rPr>
                <w:rFonts w:ascii="Times New Roman" w:eastAsia="Times New Roman" w:hAnsi="Times New Roman"/>
                <w:sz w:val="22"/>
                <w:highlight w:val="lightGray"/>
              </w:rPr>
              <w:t>Describe the methods of handling data and combining results of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Pr="001B0A16" w:rsidRDefault="00CB1968" w:rsidP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7</w:t>
            </w:r>
            <w:r w:rsidR="00BE137A">
              <w:rPr>
                <w:rFonts w:ascii="Times New Roman" w:hAnsi="Times New Roman" w:hint="eastAsia"/>
                <w:sz w:val="21"/>
              </w:rPr>
              <w:t>-</w:t>
            </w:r>
            <w:r>
              <w:rPr>
                <w:rFonts w:ascii="Times New Roman" w:hAnsi="Times New Roman" w:hint="eastAsia"/>
                <w:sz w:val="21"/>
              </w:rPr>
              <w:t>8</w:t>
            </w: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nalysis</w:t>
            </w: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udies for each network meta-analysis. This should include,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but not be limited to: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69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268" w:lineRule="exact"/>
              <w:ind w:left="41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Symbol" w:eastAsia="Symbol" w:hAnsi="Symbol"/>
                <w:sz w:val="22"/>
              </w:rPr>
              <w:t></w:t>
            </w:r>
            <w:r>
              <w:rPr>
                <w:rFonts w:ascii="Times New Roman" w:eastAsia="Times New Roman" w:hAnsi="Times New Roman"/>
                <w:i/>
                <w:sz w:val="22"/>
              </w:rPr>
              <w:t xml:space="preserve">  Handling of multi-arm trials;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0442FB">
        <w:trPr>
          <w:trHeight w:val="269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268" w:lineRule="exact"/>
              <w:ind w:left="41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Symbol" w:eastAsia="Symbol" w:hAnsi="Symbol"/>
                <w:sz w:val="22"/>
              </w:rPr>
              <w:t></w:t>
            </w:r>
            <w:r>
              <w:rPr>
                <w:rFonts w:ascii="Times New Roman" w:eastAsia="Times New Roman" w:hAnsi="Times New Roman"/>
                <w:i/>
                <w:sz w:val="22"/>
              </w:rPr>
              <w:t xml:space="preserve">  Selection of variance structure;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0442FB">
        <w:trPr>
          <w:trHeight w:val="269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268" w:lineRule="exact"/>
              <w:ind w:left="41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Symbol" w:eastAsia="Symbol" w:hAnsi="Symbol"/>
                <w:sz w:val="22"/>
              </w:rPr>
              <w:t></w:t>
            </w:r>
            <w:r>
              <w:rPr>
                <w:rFonts w:ascii="Times New Roman" w:eastAsia="Times New Roman" w:hAnsi="Times New Roman"/>
                <w:i/>
                <w:sz w:val="22"/>
              </w:rPr>
              <w:t xml:space="preserve">  Selection of prior distributions in Bayesian analyses;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0442FB">
        <w:trPr>
          <w:trHeight w:val="253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77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and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77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267" w:lineRule="exact"/>
              <w:ind w:left="41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Symbol" w:eastAsia="Symbol" w:hAnsi="Symbol"/>
                <w:sz w:val="22"/>
              </w:rPr>
              <w:t></w:t>
            </w:r>
            <w:r>
              <w:rPr>
                <w:rFonts w:ascii="Times New Roman" w:eastAsia="Times New Roman" w:hAnsi="Times New Roman"/>
                <w:i/>
                <w:sz w:val="22"/>
              </w:rPr>
              <w:t>Assessment of model fit.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442FB">
        <w:trPr>
          <w:trHeight w:val="250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50" w:lineRule="exac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ssessment of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250" w:lineRule="exact"/>
              <w:ind w:left="2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2</w:t>
            </w: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escribe the statistical methods used to evaluate the agreement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0D20F7" w:rsidRDefault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8</w:t>
            </w: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Inconsistency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249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of direct and indirect evidence in the treatment network(s)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47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247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udied. Describe efforts taken to address its presence when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7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found.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0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49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isk of bias across</w:t>
            </w: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249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5</w:t>
            </w: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249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pecify any assessment of risk of bias that may affect th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Pr="00CB1968" w:rsidRDefault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7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Pr="000D20F7" w:rsidRDefault="000D20F7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6</w:t>
            </w: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udies</w:t>
            </w: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  <w:highlight w:val="lightGray"/>
              </w:rPr>
            </w:pPr>
            <w:r>
              <w:rPr>
                <w:rFonts w:ascii="Times New Roman" w:eastAsia="Times New Roman" w:hAnsi="Times New Roman"/>
                <w:sz w:val="22"/>
                <w:highlight w:val="lightGray"/>
              </w:rPr>
              <w:t>cumulative evidence (e.g., publication bias, selective reporting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within studies).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45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dditional analyses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6</w:t>
            </w:r>
          </w:p>
        </w:tc>
        <w:tc>
          <w:tcPr>
            <w:tcW w:w="579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escribe methods of additional analyses if done, indicating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0D20F7" w:rsidRDefault="000D20F7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-</w:t>
            </w:r>
          </w:p>
        </w:tc>
      </w:tr>
      <w:tr w:rsidR="00F462C6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F462C6" w:rsidRDefault="00F462C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:rsidR="00F462C6" w:rsidRDefault="00F462C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:rsidR="00F462C6" w:rsidRDefault="00F462C6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which were pre-specified. This may include, but not be limited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F462C6" w:rsidRDefault="00F462C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F462C6" w:rsidRDefault="00F462C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790" w:type="dxa"/>
            <w:shd w:val="clear" w:color="auto" w:fill="auto"/>
            <w:vAlign w:val="center"/>
          </w:tcPr>
          <w:p w:rsidR="000442FB" w:rsidRPr="00F462C6" w:rsidRDefault="00F462C6" w:rsidP="00A56BBB">
            <w:pPr>
              <w:spacing w:line="239" w:lineRule="auto"/>
              <w:ind w:left="294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o, the following: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</w:tbl>
    <w:p w:rsidR="000442FB" w:rsidRDefault="000442FB">
      <w:pPr>
        <w:spacing w:line="1" w:lineRule="exact"/>
        <w:rPr>
          <w:rFonts w:ascii="Times New Roman" w:eastAsia="Times New Roman" w:hAnsi="Times New Roman"/>
        </w:rPr>
      </w:pPr>
    </w:p>
    <w:p w:rsidR="000442FB" w:rsidRDefault="000442FB">
      <w:pPr>
        <w:spacing w:line="247" w:lineRule="auto"/>
        <w:ind w:left="3300" w:right="3320"/>
        <w:rPr>
          <w:rFonts w:ascii="Times New Roman" w:eastAsia="Times New Roman" w:hAnsi="Times New Roman"/>
          <w:sz w:val="22"/>
        </w:rPr>
      </w:pPr>
      <w:r>
        <w:rPr>
          <w:rFonts w:ascii="Symbol" w:eastAsia="Symbol" w:hAnsi="Symbol"/>
          <w:sz w:val="22"/>
        </w:rPr>
        <w:t></w:t>
      </w:r>
      <w:r>
        <w:rPr>
          <w:rFonts w:ascii="Times New Roman" w:eastAsia="Times New Roman" w:hAnsi="Times New Roman"/>
          <w:sz w:val="22"/>
        </w:rPr>
        <w:t xml:space="preserve"> Sensitivity or subgroup analyses; </w:t>
      </w:r>
      <w:r>
        <w:rPr>
          <w:rFonts w:ascii="Symbol" w:eastAsia="Symbol" w:hAnsi="Symbol"/>
          <w:sz w:val="22"/>
        </w:rPr>
        <w:t></w:t>
      </w:r>
      <w:r>
        <w:rPr>
          <w:rFonts w:ascii="Times New Roman" w:eastAsia="Times New Roman" w:hAnsi="Times New Roman"/>
          <w:sz w:val="22"/>
        </w:rPr>
        <w:t xml:space="preserve"> Meta-regression analyses;</w:t>
      </w:r>
    </w:p>
    <w:p w:rsidR="000442FB" w:rsidRDefault="000442FB">
      <w:pPr>
        <w:spacing w:line="252" w:lineRule="auto"/>
        <w:ind w:left="3300" w:right="1400"/>
        <w:rPr>
          <w:rFonts w:ascii="Times New Roman" w:eastAsia="Times New Roman" w:hAnsi="Times New Roman"/>
          <w:i/>
          <w:sz w:val="22"/>
        </w:rPr>
      </w:pPr>
      <w:r>
        <w:rPr>
          <w:rFonts w:ascii="Symbol" w:eastAsia="Symbol" w:hAnsi="Symbol"/>
          <w:sz w:val="22"/>
        </w:rPr>
        <w:t></w:t>
      </w:r>
      <w:r>
        <w:rPr>
          <w:rFonts w:ascii="Times New Roman" w:eastAsia="Times New Roman" w:hAnsi="Times New Roman"/>
          <w:i/>
          <w:sz w:val="22"/>
        </w:rPr>
        <w:t xml:space="preserve"> Alternative formulations of the treatment network; and </w:t>
      </w:r>
      <w:r>
        <w:rPr>
          <w:rFonts w:ascii="Symbol" w:eastAsia="Symbol" w:hAnsi="Symbol"/>
          <w:sz w:val="22"/>
        </w:rPr>
        <w:t></w:t>
      </w:r>
      <w:r>
        <w:rPr>
          <w:rFonts w:ascii="Times New Roman" w:eastAsia="Times New Roman" w:hAnsi="Times New Roman"/>
          <w:i/>
          <w:sz w:val="22"/>
        </w:rPr>
        <w:t xml:space="preserve"> Use of alternative prior distributions for Bayesian</w:t>
      </w:r>
    </w:p>
    <w:p w:rsidR="000442FB" w:rsidRDefault="000442FB">
      <w:pPr>
        <w:spacing w:line="230" w:lineRule="auto"/>
        <w:ind w:left="3660"/>
        <w:rPr>
          <w:rFonts w:ascii="Times New Roman" w:eastAsia="Times New Roman" w:hAnsi="Times New Roman"/>
          <w:i/>
          <w:sz w:val="22"/>
        </w:rPr>
      </w:pPr>
      <w:r>
        <w:rPr>
          <w:rFonts w:ascii="Times New Roman" w:eastAsia="Times New Roman" w:hAnsi="Times New Roman"/>
          <w:i/>
          <w:sz w:val="22"/>
        </w:rPr>
        <w:t>analyses (if applicable).</w:t>
      </w:r>
    </w:p>
    <w:p w:rsidR="000442FB" w:rsidRDefault="000442FB">
      <w:pPr>
        <w:spacing w:line="230" w:lineRule="auto"/>
        <w:ind w:left="3660"/>
        <w:rPr>
          <w:rFonts w:ascii="Times New Roman" w:eastAsia="Times New Roman" w:hAnsi="Times New Roman"/>
          <w:i/>
          <w:sz w:val="22"/>
        </w:rPr>
        <w:sectPr w:rsidR="000442FB">
          <w:pgSz w:w="12240" w:h="15840"/>
          <w:pgMar w:top="992" w:right="1320" w:bottom="1440" w:left="1020" w:header="0" w:footer="0" w:gutter="0"/>
          <w:cols w:space="0" w:equalWidth="0">
            <w:col w:w="9900"/>
          </w:cols>
          <w:docGrid w:linePitch="360"/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2060"/>
        <w:gridCol w:w="800"/>
        <w:gridCol w:w="5840"/>
        <w:gridCol w:w="1200"/>
      </w:tblGrid>
      <w:tr w:rsidR="000442FB">
        <w:trPr>
          <w:trHeight w:val="261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bookmarkStart w:id="2" w:name="page3"/>
            <w:bookmarkEnd w:id="2"/>
            <w:r>
              <w:rPr>
                <w:rFonts w:ascii="Times New Roman" w:eastAsia="Times New Roman" w:hAnsi="Times New Roman"/>
                <w:b/>
                <w:sz w:val="22"/>
              </w:rPr>
              <w:lastRenderedPageBreak/>
              <w:t>RESULTS†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317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442FB">
        <w:trPr>
          <w:trHeight w:val="246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46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udy selection</w:t>
            </w: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246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7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46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Give numbers of studies screened, assessed for eligibility, and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Pr="00FF17B8" w:rsidRDefault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8</w:t>
            </w:r>
            <w:r w:rsidR="00FF17B8">
              <w:rPr>
                <w:rFonts w:ascii="Times New Roman" w:hAnsi="Times New Roman" w:hint="eastAsia"/>
                <w:sz w:val="21"/>
              </w:rPr>
              <w:t>, Fig 1</w:t>
            </w: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ncluded in the review, with reasons for exclusions at each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age, ideally with a flow diagram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0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50" w:lineRule="exac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Presentation of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250" w:lineRule="exact"/>
              <w:ind w:left="2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3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ovide a network graph of the included studies to enable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FF17B8" w:rsidRDefault="00FF17B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Fig 2</w:t>
            </w:r>
          </w:p>
        </w:tc>
      </w:tr>
      <w:tr w:rsidR="000442FB">
        <w:trPr>
          <w:trHeight w:val="253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network structure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47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visualization of the geometry of the treatment network.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1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51" w:lineRule="exac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ummary of</w:t>
            </w: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251" w:lineRule="exact"/>
              <w:ind w:left="2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4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46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ovide a brief overview of characteristics of the treatment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Pr="00FF17B8" w:rsidRDefault="00CB1968" w:rsidP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8</w:t>
            </w:r>
            <w:r w:rsidR="00FF17B8">
              <w:rPr>
                <w:rFonts w:ascii="Times New Roman" w:hAnsi="Times New Roman" w:hint="eastAsia"/>
                <w:sz w:val="21"/>
              </w:rPr>
              <w:t>-</w:t>
            </w:r>
            <w:r>
              <w:rPr>
                <w:rFonts w:ascii="Times New Roman" w:hAnsi="Times New Roman" w:hint="eastAsia"/>
                <w:sz w:val="21"/>
              </w:rPr>
              <w:t>9</w:t>
            </w: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network geometry</w:t>
            </w: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49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network. This may include commentary on the abundance of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47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47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rials and randomized patients for the different interventions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nd pairwise comparisons in the network, gaps of evidence in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he treatment network, and potential biases reflected by the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network structure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45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udy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8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For each study, present characteristics for which data were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FF17B8" w:rsidRDefault="00CB1968" w:rsidP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9</w:t>
            </w:r>
            <w:r w:rsidR="00FF17B8">
              <w:rPr>
                <w:rFonts w:ascii="Times New Roman" w:hAnsi="Times New Roman" w:hint="eastAsia"/>
                <w:sz w:val="21"/>
              </w:rPr>
              <w:t>-</w:t>
            </w:r>
            <w:r>
              <w:rPr>
                <w:rFonts w:ascii="Times New Roman" w:hAnsi="Times New Roman" w:hint="eastAsia"/>
                <w:sz w:val="21"/>
              </w:rPr>
              <w:t>10</w:t>
            </w:r>
            <w:r w:rsidR="00FF17B8">
              <w:rPr>
                <w:rFonts w:ascii="Times New Roman" w:hAnsi="Times New Roman" w:hint="eastAsia"/>
                <w:sz w:val="21"/>
              </w:rPr>
              <w:t>,Table 1</w:t>
            </w: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characteristics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xtracted (e.g., study size, PICOS, follow-up period) and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8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ovide the citations.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49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49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isk of bias within</w:t>
            </w: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249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9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49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esent data on risk of bias of each study and, if available, any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Pr="003D35B3" w:rsidRDefault="003D35B3" w:rsidP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1</w:t>
            </w:r>
            <w:r w:rsidR="00CB1968">
              <w:rPr>
                <w:rFonts w:ascii="Times New Roman" w:hAnsi="Times New Roman" w:hint="eastAsia"/>
                <w:sz w:val="21"/>
              </w:rPr>
              <w:t>3</w:t>
            </w:r>
            <w:r>
              <w:rPr>
                <w:rFonts w:ascii="Times New Roman" w:hAnsi="Times New Roman" w:hint="eastAsia"/>
                <w:sz w:val="21"/>
              </w:rPr>
              <w:t>-1</w:t>
            </w:r>
            <w:r w:rsidR="00CB1968">
              <w:rPr>
                <w:rFonts w:ascii="Times New Roman" w:hAnsi="Times New Roman" w:hint="eastAsia"/>
                <w:sz w:val="21"/>
              </w:rPr>
              <w:t>4</w:t>
            </w:r>
          </w:p>
        </w:tc>
      </w:tr>
      <w:tr w:rsidR="000442FB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udies</w:t>
            </w: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outcome level assessment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74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0442FB">
        <w:trPr>
          <w:trHeight w:val="245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esults of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0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For all outcomes considered (benefits or harms), present, for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3D35B3" w:rsidRDefault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10</w:t>
            </w:r>
            <w:r w:rsidR="003D35B3">
              <w:rPr>
                <w:rFonts w:ascii="Times New Roman" w:hAnsi="Times New Roman" w:hint="eastAsia"/>
                <w:sz w:val="21"/>
              </w:rPr>
              <w:t>, S1 Table</w:t>
            </w: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ndividual studies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ach study: 1) simple summary data for each intervention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group, and 2) effect estimates and confidence intervals.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Modified approaches may be needed to deal with information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7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from larger networks.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0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49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ynthesis of results</w:t>
            </w: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249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1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49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esent results of each meta-analysis done, including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Pr="003D35B3" w:rsidRDefault="003D35B3" w:rsidP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1</w:t>
            </w:r>
            <w:r w:rsidR="00CB1968">
              <w:rPr>
                <w:rFonts w:ascii="Times New Roman" w:hAnsi="Times New Roman" w:hint="eastAsia"/>
                <w:sz w:val="21"/>
              </w:rPr>
              <w:t>1</w:t>
            </w:r>
            <w:r>
              <w:rPr>
                <w:rFonts w:ascii="Times New Roman" w:hAnsi="Times New Roman" w:hint="eastAsia"/>
                <w:sz w:val="21"/>
              </w:rPr>
              <w:t>-1</w:t>
            </w:r>
            <w:r w:rsidR="00CB1968">
              <w:rPr>
                <w:rFonts w:ascii="Times New Roman" w:hAnsi="Times New Roman" w:hint="eastAsia"/>
                <w:sz w:val="21"/>
              </w:rPr>
              <w:t>3</w:t>
            </w:r>
            <w:r>
              <w:rPr>
                <w:rFonts w:ascii="Times New Roman" w:hAnsi="Times New Roman" w:hint="eastAsia"/>
                <w:sz w:val="21"/>
              </w:rPr>
              <w:t>, Table 2-3</w:t>
            </w: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 xml:space="preserve">confidence/credible intervals. </w:t>
            </w:r>
            <w:r>
              <w:rPr>
                <w:rFonts w:ascii="Times New Roman" w:eastAsia="Times New Roman" w:hAnsi="Times New Roman"/>
                <w:i/>
                <w:sz w:val="22"/>
              </w:rPr>
              <w:t>In larger networks, authors may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focus on comparisons versus a particular comparator (e.g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placebo or standard care), with full findings presented in an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appendix. League tables and forest plots may be considered to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 xml:space="preserve">summarize pairwise comparisons. </w:t>
            </w:r>
            <w:r>
              <w:rPr>
                <w:rFonts w:ascii="Times New Roman" w:eastAsia="Times New Roman" w:hAnsi="Times New Roman"/>
                <w:sz w:val="22"/>
              </w:rPr>
              <w:t>If additional summary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measures were explored (such as treatment rankings), these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hould also be presented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0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50" w:lineRule="exac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Exploration for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250" w:lineRule="exact"/>
              <w:ind w:left="2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5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escribe results from investigations of inconsistency. This may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3D35B3" w:rsidRDefault="003D35B3" w:rsidP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1</w:t>
            </w:r>
            <w:r w:rsidR="00CB1968">
              <w:rPr>
                <w:rFonts w:ascii="Times New Roman" w:hAnsi="Times New Roman" w:hint="eastAsia"/>
                <w:sz w:val="21"/>
              </w:rPr>
              <w:t>3</w:t>
            </w: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inconsistency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47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nclude such information as measures of model fit to compare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0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49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 xml:space="preserve">consistency and inconsistency models, </w:t>
            </w:r>
            <w:r>
              <w:rPr>
                <w:rFonts w:ascii="Times New Roman" w:eastAsia="Times New Roman" w:hAnsi="Times New Roman"/>
                <w:i/>
                <w:sz w:val="22"/>
              </w:rPr>
              <w:t>P</w:t>
            </w:r>
            <w:r>
              <w:rPr>
                <w:rFonts w:ascii="Times New Roman" w:eastAsia="Times New Roman" w:hAnsi="Times New Roman"/>
                <w:sz w:val="22"/>
              </w:rPr>
              <w:t xml:space="preserve"> values from statistical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ests, or summary of inconsistency estimates from different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8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arts of the treatment network.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49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48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isk of bias across</w:t>
            </w: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248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2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48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esent results of any assessment of risk of bias across studies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Pr="003D35B3" w:rsidRDefault="003D35B3" w:rsidP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1</w:t>
            </w:r>
            <w:r w:rsidR="00CB1968">
              <w:rPr>
                <w:rFonts w:ascii="Times New Roman" w:hAnsi="Times New Roman" w:hint="eastAsia"/>
                <w:sz w:val="21"/>
              </w:rPr>
              <w:t>3</w:t>
            </w:r>
            <w:r>
              <w:rPr>
                <w:rFonts w:ascii="Times New Roman" w:hAnsi="Times New Roman" w:hint="eastAsia"/>
                <w:sz w:val="21"/>
              </w:rPr>
              <w:t>-1</w:t>
            </w:r>
            <w:r w:rsidR="00CB1968">
              <w:rPr>
                <w:rFonts w:ascii="Times New Roman" w:hAnsi="Times New Roman" w:hint="eastAsia"/>
                <w:sz w:val="21"/>
              </w:rPr>
              <w:t>4</w:t>
            </w:r>
          </w:p>
        </w:tc>
      </w:tr>
      <w:tr w:rsidR="000442FB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udies</w:t>
            </w: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for the evidence base being studied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74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0442FB">
        <w:trPr>
          <w:trHeight w:val="245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esults of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3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Give results of additional analyses, if done (e.g., sensitivity or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B916A4" w:rsidRDefault="00B916A4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-</w:t>
            </w: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dditional analyses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ubgroup analyses, meta-regression analyses</w:t>
            </w:r>
            <w:r>
              <w:rPr>
                <w:rFonts w:ascii="Times New Roman" w:eastAsia="Times New Roman" w:hAnsi="Times New Roman"/>
                <w:i/>
                <w:sz w:val="22"/>
              </w:rPr>
              <w:t>, alternative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network geometries studied, alternative choice of prior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 xml:space="preserve">distributions for Bayesian analyses, </w:t>
            </w:r>
            <w:r>
              <w:rPr>
                <w:rFonts w:ascii="Times New Roman" w:eastAsia="Times New Roman" w:hAnsi="Times New Roman"/>
                <w:sz w:val="22"/>
              </w:rPr>
              <w:t>and so forth).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610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DISCUSSION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442FB">
        <w:trPr>
          <w:trHeight w:val="81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0442FB">
        <w:trPr>
          <w:trHeight w:val="245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ummary of</w:t>
            </w: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4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ummarize the main findings, including the strength of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Pr="004508CC" w:rsidRDefault="004508CC" w:rsidP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1</w:t>
            </w:r>
            <w:r w:rsidR="00CB1968">
              <w:rPr>
                <w:rFonts w:ascii="Times New Roman" w:hAnsi="Times New Roman" w:hint="eastAsia"/>
                <w:sz w:val="21"/>
              </w:rPr>
              <w:t>4</w:t>
            </w: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vidence</w:t>
            </w: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vidence for each main outcome; consider their relevance to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key groups (e.g., healthcare providers, users, and policy-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makers)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45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Limitations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5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iscuss limitations at study and outcome level (e.g., risk of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4508CC" w:rsidRDefault="004508CC" w:rsidP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1</w:t>
            </w:r>
            <w:r w:rsidR="00CB1968">
              <w:rPr>
                <w:rFonts w:ascii="Times New Roman" w:hAnsi="Times New Roman" w:hint="eastAsia"/>
                <w:sz w:val="21"/>
              </w:rPr>
              <w:t>5</w:t>
            </w: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bias), and at review level (e.g., incomplete retrieval of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 xml:space="preserve">identified research, reporting bias). </w:t>
            </w:r>
            <w:r>
              <w:rPr>
                <w:rFonts w:ascii="Times New Roman" w:eastAsia="Times New Roman" w:hAnsi="Times New Roman"/>
                <w:i/>
                <w:sz w:val="22"/>
              </w:rPr>
              <w:t>Comment on the validity of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61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the assumptions, such as transitivity and consistency. Comment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</w:tbl>
    <w:p w:rsidR="000442FB" w:rsidRDefault="000442FB">
      <w:pPr>
        <w:rPr>
          <w:rFonts w:ascii="Times New Roman" w:eastAsia="Times New Roman" w:hAnsi="Times New Roman"/>
          <w:sz w:val="22"/>
        </w:rPr>
        <w:sectPr w:rsidR="000442FB">
          <w:pgSz w:w="12240" w:h="15840"/>
          <w:pgMar w:top="993" w:right="1320" w:bottom="1015" w:left="1020" w:header="0" w:footer="0" w:gutter="0"/>
          <w:cols w:space="0" w:equalWidth="0">
            <w:col w:w="9900"/>
          </w:cols>
          <w:docGrid w:linePitch="360"/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2060"/>
        <w:gridCol w:w="800"/>
        <w:gridCol w:w="5820"/>
        <w:gridCol w:w="20"/>
        <w:gridCol w:w="1200"/>
      </w:tblGrid>
      <w:tr w:rsidR="000442FB">
        <w:trPr>
          <w:trHeight w:val="253"/>
        </w:trPr>
        <w:tc>
          <w:tcPr>
            <w:tcW w:w="2060" w:type="dxa"/>
            <w:shd w:val="clear" w:color="auto" w:fill="auto"/>
            <w:vAlign w:val="bottom"/>
          </w:tcPr>
          <w:p w:rsidR="000442FB" w:rsidRDefault="0069534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  <w:bookmarkStart w:id="3" w:name="page4"/>
            <w:bookmarkEnd w:id="3"/>
            <w:r>
              <w:rPr>
                <w:rFonts w:ascii="Times New Roman" w:eastAsia="Times New Roman" w:hAnsi="Times New Roman"/>
                <w:sz w:val="22"/>
              </w:rPr>
              <w:lastRenderedPageBreak/>
              <w:pict>
                <v:line id="_x0000_s1027" style="position:absolute;z-index:-251658752;mso-position-horizontal-relative:page;mso-position-vertical-relative:page" from="49.9pt,225.6pt" to="545.5pt,225.6pt" o:allowincell="f" o:userdrawn="t" strokeweight=".08464mm">
                  <w10:wrap anchorx="page" anchory="page"/>
                </v:line>
              </w:pict>
            </w:r>
            <w:r>
              <w:rPr>
                <w:rFonts w:ascii="Times New Roman" w:eastAsia="Times New Roman" w:hAnsi="Times New Roman"/>
                <w:sz w:val="22"/>
              </w:rPr>
              <w:pict>
                <v:line id="_x0000_s1028" style="position:absolute;z-index:-251657728;mso-position-horizontal-relative:page;mso-position-vertical-relative:page" from="485.35pt,49.65pt" to="485.35pt,225.7pt" o:allowincell="f" o:userdrawn="t" strokeweight=".16931mm">
                  <w10:wrap anchorx="page" anchory="page"/>
                </v:line>
              </w:pic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on any concerns regarding network geometry (e.g., avoidanc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2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of certain comparisons).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81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58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0442FB">
        <w:trPr>
          <w:trHeight w:val="246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246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Conclusions</w:t>
            </w: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246" w:lineRule="exact"/>
              <w:ind w:right="270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6</w:t>
            </w:r>
          </w:p>
        </w:tc>
        <w:tc>
          <w:tcPr>
            <w:tcW w:w="5820" w:type="dxa"/>
            <w:shd w:val="clear" w:color="auto" w:fill="D9D9D9"/>
            <w:vAlign w:val="bottom"/>
          </w:tcPr>
          <w:p w:rsidR="000442FB" w:rsidRDefault="000442FB">
            <w:pPr>
              <w:spacing w:line="246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ovide a general interpretation of the results in the context of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Pr="004508CC" w:rsidRDefault="004508CC" w:rsidP="00CB1968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1</w:t>
            </w:r>
            <w:r w:rsidR="00CB1968">
              <w:rPr>
                <w:rFonts w:ascii="Times New Roman" w:hAnsi="Times New Roman" w:hint="eastAsia"/>
                <w:sz w:val="21"/>
              </w:rPr>
              <w:t>5</w:t>
            </w:r>
            <w:r>
              <w:rPr>
                <w:rFonts w:ascii="Times New Roman" w:hAnsi="Times New Roman" w:hint="eastAsia"/>
                <w:sz w:val="21"/>
              </w:rPr>
              <w:t>-1</w:t>
            </w:r>
            <w:r w:rsidR="00CB1968">
              <w:rPr>
                <w:rFonts w:ascii="Times New Roman" w:hAnsi="Times New Roman" w:hint="eastAsia"/>
                <w:sz w:val="21"/>
              </w:rPr>
              <w:t>6</w:t>
            </w:r>
          </w:p>
        </w:tc>
      </w:tr>
      <w:tr w:rsidR="000442FB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2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other evidence, and implications for future research.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74"/>
        </w:trPr>
        <w:tc>
          <w:tcPr>
            <w:tcW w:w="206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82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0442FB">
        <w:trPr>
          <w:trHeight w:val="584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FUNDING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442FB">
        <w:trPr>
          <w:trHeight w:val="247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247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Funding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247" w:lineRule="exact"/>
              <w:ind w:right="270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7</w:t>
            </w:r>
          </w:p>
        </w:tc>
        <w:tc>
          <w:tcPr>
            <w:tcW w:w="5820" w:type="dxa"/>
            <w:shd w:val="clear" w:color="auto" w:fill="auto"/>
            <w:vAlign w:val="bottom"/>
          </w:tcPr>
          <w:p w:rsidR="000442FB" w:rsidRDefault="000442FB">
            <w:pPr>
              <w:spacing w:line="247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escribe sources of funding for the systematic review and other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Pr="00393F9C" w:rsidRDefault="00D87BFC">
            <w:pPr>
              <w:spacing w:line="0" w:lineRule="atLeas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-</w:t>
            </w:r>
          </w:p>
        </w:tc>
      </w:tr>
      <w:tr w:rsidR="000442FB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upport (e.g., supply of data); role of funders for the systematic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2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eview. This should also include information regarding whether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442FB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820" w:type="dxa"/>
            <w:shd w:val="clear" w:color="auto" w:fill="auto"/>
            <w:vAlign w:val="bottom"/>
          </w:tcPr>
          <w:p w:rsidR="000442FB" w:rsidRDefault="000442FB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funding has been received from manufacturers of treatments in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0442FB" w:rsidRDefault="000442FB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</w:tbl>
    <w:p w:rsidR="000442FB" w:rsidRDefault="000442FB">
      <w:pPr>
        <w:spacing w:line="13" w:lineRule="exact"/>
        <w:rPr>
          <w:rFonts w:ascii="Times New Roman" w:eastAsia="Times New Roman" w:hAnsi="Times New Roman"/>
        </w:rPr>
      </w:pPr>
    </w:p>
    <w:p w:rsidR="000442FB" w:rsidRDefault="000442FB">
      <w:pPr>
        <w:spacing w:line="236" w:lineRule="auto"/>
        <w:ind w:left="2940" w:right="1520"/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/>
          <w:sz w:val="22"/>
        </w:rPr>
        <w:t>the network and/or whether some of the authors are content experts with professional conflicts of interest that could affect use of treatments in the network.</w:t>
      </w:r>
    </w:p>
    <w:p w:rsidR="000442FB" w:rsidRDefault="000442FB">
      <w:pPr>
        <w:spacing w:line="260" w:lineRule="exact"/>
        <w:rPr>
          <w:rFonts w:ascii="Times New Roman" w:eastAsia="Times New Roman" w:hAnsi="Times New Roman"/>
        </w:rPr>
      </w:pPr>
    </w:p>
    <w:p w:rsidR="000442FB" w:rsidRDefault="000442FB">
      <w:pPr>
        <w:spacing w:line="0" w:lineRule="atLeast"/>
        <w:ind w:left="420"/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/>
          <w:sz w:val="22"/>
        </w:rPr>
        <w:t>PICOS = population, intervention, comparators, outcomes, study design.</w:t>
      </w:r>
    </w:p>
    <w:p w:rsidR="000442FB" w:rsidRDefault="000442FB">
      <w:pPr>
        <w:spacing w:line="11" w:lineRule="exact"/>
        <w:rPr>
          <w:rFonts w:ascii="Times New Roman" w:eastAsia="Times New Roman" w:hAnsi="Times New Roman"/>
        </w:rPr>
      </w:pPr>
    </w:p>
    <w:p w:rsidR="000442FB" w:rsidRDefault="000442FB">
      <w:pPr>
        <w:spacing w:line="234" w:lineRule="auto"/>
        <w:ind w:left="420" w:right="280"/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/>
          <w:sz w:val="22"/>
        </w:rPr>
        <w:t>* Text in italics indicate</w:t>
      </w:r>
      <w:r w:rsidR="00FF17B8">
        <w:rPr>
          <w:rFonts w:ascii="Times New Roman" w:hAnsi="Times New Roman" w:hint="eastAsia"/>
          <w:sz w:val="22"/>
        </w:rPr>
        <w:t>s</w:t>
      </w:r>
      <w:r>
        <w:rPr>
          <w:rFonts w:ascii="Times New Roman" w:eastAsia="Times New Roman" w:hAnsi="Times New Roman"/>
          <w:sz w:val="22"/>
        </w:rPr>
        <w:t xml:space="preserve"> wording specific to reporting of network meta-analyses that has been added to guidance from the PRISMA statement.</w:t>
      </w:r>
    </w:p>
    <w:p w:rsidR="000442FB" w:rsidRDefault="000442FB">
      <w:pPr>
        <w:spacing w:line="13" w:lineRule="exact"/>
        <w:rPr>
          <w:rFonts w:ascii="Times New Roman" w:eastAsia="Times New Roman" w:hAnsi="Times New Roman"/>
        </w:rPr>
      </w:pPr>
    </w:p>
    <w:p w:rsidR="000442FB" w:rsidRPr="00805936" w:rsidRDefault="000442FB" w:rsidP="00670B90">
      <w:pPr>
        <w:spacing w:line="264" w:lineRule="auto"/>
        <w:ind w:left="420" w:right="620"/>
        <w:rPr>
          <w:rFonts w:ascii="Times New Roman" w:hAnsi="Times New Roman"/>
          <w:sz w:val="22"/>
        </w:rPr>
        <w:sectPr w:rsidR="000442FB" w:rsidRPr="00805936">
          <w:pgSz w:w="12240" w:h="15840"/>
          <w:pgMar w:top="985" w:right="1320" w:bottom="1440" w:left="1020" w:header="0" w:footer="0" w:gutter="0"/>
          <w:cols w:space="0" w:equalWidth="0">
            <w:col w:w="9900"/>
          </w:cols>
          <w:docGrid w:linePitch="360"/>
        </w:sectPr>
      </w:pPr>
      <w:r>
        <w:rPr>
          <w:rFonts w:ascii="Times New Roman" w:eastAsia="Times New Roman" w:hAnsi="Times New Roman"/>
          <w:sz w:val="22"/>
        </w:rPr>
        <w:t>† Authors may wish to plan for use of appendices to present all relevant information in full detail for items in this section</w:t>
      </w:r>
      <w:r w:rsidR="00805936">
        <w:rPr>
          <w:rFonts w:ascii="Times New Roman" w:hAnsi="Times New Roman" w:hint="eastAsia"/>
          <w:sz w:val="22"/>
        </w:rPr>
        <w:t>.</w:t>
      </w:r>
    </w:p>
    <w:p w:rsidR="000442FB" w:rsidRPr="00670B90" w:rsidRDefault="000442FB" w:rsidP="00805936">
      <w:pPr>
        <w:spacing w:line="70" w:lineRule="exact"/>
        <w:rPr>
          <w:rFonts w:ascii="Arial" w:hAnsi="Arial"/>
          <w:sz w:val="24"/>
        </w:rPr>
      </w:pPr>
      <w:bookmarkStart w:id="4" w:name="page5"/>
      <w:bookmarkEnd w:id="4"/>
    </w:p>
    <w:sectPr w:rsidR="000442FB" w:rsidRPr="00670B90" w:rsidSect="00695345">
      <w:pgSz w:w="12240" w:h="15840"/>
      <w:pgMar w:top="1440" w:right="1440" w:bottom="1440" w:left="1800" w:header="0" w:footer="0" w:gutter="0"/>
      <w:cols w:space="0" w:equalWidth="0">
        <w:col w:w="9000"/>
      </w:cols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15FF" w:rsidRDefault="002515FF" w:rsidP="00A84CF1">
      <w:r>
        <w:separator/>
      </w:r>
    </w:p>
  </w:endnote>
  <w:endnote w:type="continuationSeparator" w:id="1">
    <w:p w:rsidR="002515FF" w:rsidRDefault="002515FF" w:rsidP="00A84C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15FF" w:rsidRDefault="002515FF" w:rsidP="00A84CF1">
      <w:r>
        <w:separator/>
      </w:r>
    </w:p>
  </w:footnote>
  <w:footnote w:type="continuationSeparator" w:id="1">
    <w:p w:rsidR="002515FF" w:rsidRDefault="002515FF" w:rsidP="00A84C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385D6F"/>
    <w:rsid w:val="000442FB"/>
    <w:rsid w:val="000D20F7"/>
    <w:rsid w:val="001476E4"/>
    <w:rsid w:val="001B0A16"/>
    <w:rsid w:val="002515FF"/>
    <w:rsid w:val="002E5EAC"/>
    <w:rsid w:val="003127AD"/>
    <w:rsid w:val="00385D6F"/>
    <w:rsid w:val="00393F9C"/>
    <w:rsid w:val="003D35B3"/>
    <w:rsid w:val="004508CC"/>
    <w:rsid w:val="00467959"/>
    <w:rsid w:val="00670B90"/>
    <w:rsid w:val="00695345"/>
    <w:rsid w:val="00805936"/>
    <w:rsid w:val="008D2DDF"/>
    <w:rsid w:val="009369C7"/>
    <w:rsid w:val="00A56BBB"/>
    <w:rsid w:val="00A84CF1"/>
    <w:rsid w:val="00B916A4"/>
    <w:rsid w:val="00BA4A43"/>
    <w:rsid w:val="00BA665D"/>
    <w:rsid w:val="00BE137A"/>
    <w:rsid w:val="00CB1968"/>
    <w:rsid w:val="00D87BFC"/>
    <w:rsid w:val="00DB13BA"/>
    <w:rsid w:val="00F16673"/>
    <w:rsid w:val="00F462C6"/>
    <w:rsid w:val="00FF17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Arial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534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84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84CF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84C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84CF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414</Words>
  <Characters>8065</Characters>
  <Application>Microsoft Office Word</Application>
  <DocSecurity>0</DocSecurity>
  <Lines>67</Lines>
  <Paragraphs>18</Paragraphs>
  <ScaleCrop>false</ScaleCrop>
  <Company>Microsoft</Company>
  <LinksUpToDate>false</LinksUpToDate>
  <CharactersWithSpaces>9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Windows 用户</cp:lastModifiedBy>
  <cp:revision>3</cp:revision>
  <dcterms:created xsi:type="dcterms:W3CDTF">2017-04-06T18:01:00Z</dcterms:created>
  <dcterms:modified xsi:type="dcterms:W3CDTF">2017-10-05T02:13:00Z</dcterms:modified>
</cp:coreProperties>
</file>